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Appendix a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Developed search strategy</w:t>
      </w:r>
    </w:p>
    <w:tbl>
      <w:tblPr>
        <w:tblStyle w:val="17"/>
        <w:tblW w:w="4998" w:type="pct"/>
        <w:tblInd w:w="0" w:type="dxa"/>
        <w:tblBorders>
          <w:top w:val="single" w:color="DADADA" w:themeColor="accent3" w:themeTint="66" w:sz="4" w:space="0"/>
          <w:left w:val="single" w:color="DADADA" w:themeColor="accent3" w:themeTint="66" w:sz="4" w:space="0"/>
          <w:bottom w:val="single" w:color="DADADA" w:themeColor="accent3" w:themeTint="66" w:sz="4" w:space="0"/>
          <w:right w:val="single" w:color="DADADA" w:themeColor="accent3" w:themeTint="66" w:sz="4" w:space="0"/>
          <w:insideH w:val="single" w:color="DADADA" w:themeColor="accent3" w:themeTint="66" w:sz="4" w:space="0"/>
          <w:insideV w:val="single" w:color="DADADA" w:themeColor="accent3" w:themeTint="66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1801"/>
        <w:gridCol w:w="7356"/>
        <w:gridCol w:w="1143"/>
      </w:tblGrid>
      <w:tr>
        <w:tblPrEx>
          <w:tblBorders>
            <w:top w:val="single" w:color="DADADA" w:themeColor="accent3" w:themeTint="66" w:sz="4" w:space="0"/>
            <w:left w:val="single" w:color="DADADA" w:themeColor="accent3" w:themeTint="66" w:sz="4" w:space="0"/>
            <w:bottom w:val="single" w:color="DADADA" w:themeColor="accent3" w:themeTint="66" w:sz="4" w:space="0"/>
            <w:right w:val="single" w:color="DADADA" w:themeColor="accent3" w:themeTint="66" w:sz="4" w:space="0"/>
            <w:insideH w:val="single" w:color="DADADA" w:themeColor="accent3" w:themeTint="66" w:sz="4" w:space="0"/>
            <w:insideV w:val="single" w:color="DADADA" w:themeColor="accent3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" w:type="pct"/>
            <w:tcBorders>
              <w:bottom w:val="single" w:color="C8C8C8" w:themeColor="accent3" w:themeTint="99" w:sz="12" w:space="0"/>
              <w:insideH w:val="single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pct"/>
            <w:tcBorders>
              <w:bottom w:val="single" w:color="C8C8C8" w:themeColor="accent3" w:themeTint="99" w:sz="12" w:space="0"/>
              <w:insideH w:val="single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base</w:t>
            </w:r>
          </w:p>
        </w:tc>
        <w:tc>
          <w:tcPr>
            <w:tcW w:w="3444" w:type="pct"/>
            <w:tcBorders>
              <w:bottom w:val="single" w:color="C8C8C8" w:themeColor="accent3" w:themeTint="99" w:sz="12" w:space="0"/>
              <w:insideH w:val="single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 and Keyword Terms</w:t>
            </w:r>
          </w:p>
        </w:tc>
        <w:tc>
          <w:tcPr>
            <w:tcW w:w="535" w:type="pct"/>
            <w:tcBorders>
              <w:bottom w:val="single" w:color="C8C8C8" w:themeColor="accent3" w:themeTint="99" w:sz="12" w:space="0"/>
              <w:insideH w:val="single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4" w:name="_GoBack"/>
            <w:bookmarkEnd w:id="1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>
        <w:tblPrEx>
          <w:tblBorders>
            <w:top w:val="single" w:color="DADADA" w:themeColor="accent3" w:themeTint="66" w:sz="4" w:space="0"/>
            <w:left w:val="single" w:color="DADADA" w:themeColor="accent3" w:themeTint="66" w:sz="4" w:space="0"/>
            <w:bottom w:val="single" w:color="DADADA" w:themeColor="accent3" w:themeTint="66" w:sz="4" w:space="0"/>
            <w:right w:val="single" w:color="DADADA" w:themeColor="accent3" w:themeTint="66" w:sz="4" w:space="0"/>
            <w:insideH w:val="single" w:color="DADADA" w:themeColor="accent3" w:themeTint="66" w:sz="4" w:space="0"/>
            <w:insideV w:val="single" w:color="DADADA" w:themeColor="accent3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</w:trPr>
        <w:tc>
          <w:tcPr>
            <w:tcW w:w="176" w:type="pct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3478070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4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444" w:type="pct"/>
          </w:tcPr>
          <w:p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bookmarkStart w:id="1" w:name="OLE_LINK14"/>
            <w:r>
              <w:rPr>
                <w:rFonts w:ascii="Times New Roman" w:hAnsi="Times New Roman" w:cs="Times New Roman"/>
                <w:sz w:val="24"/>
                <w:szCs w:val="24"/>
              </w:rPr>
              <w:t>(nurs*[Title/Abstract]) AND (attrition[Title/Abstract] OR leav*[Title/Abstract] OR turnover[Title/Abstract] OR quit[Title/Abstract])</w:t>
            </w:r>
            <w:bookmarkEnd w:id="1"/>
          </w:p>
        </w:tc>
        <w:tc>
          <w:tcPr>
            <w:tcW w:w="53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>
        <w:tblPrEx>
          <w:tblBorders>
            <w:top w:val="single" w:color="DADADA" w:themeColor="accent3" w:themeTint="66" w:sz="4" w:space="0"/>
            <w:left w:val="single" w:color="DADADA" w:themeColor="accent3" w:themeTint="66" w:sz="4" w:space="0"/>
            <w:bottom w:val="single" w:color="DADADA" w:themeColor="accent3" w:themeTint="66" w:sz="4" w:space="0"/>
            <w:right w:val="single" w:color="DADADA" w:themeColor="accent3" w:themeTint="66" w:sz="4" w:space="0"/>
            <w:insideH w:val="single" w:color="DADADA" w:themeColor="accent3" w:themeTint="66" w:sz="4" w:space="0"/>
            <w:insideV w:val="single" w:color="DADADA" w:themeColor="accent3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76" w:type="pct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4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344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9"/>
            <w:r>
              <w:rPr>
                <w:rFonts w:ascii="Times New Roman" w:hAnsi="Times New Roman" w:cs="Times New Roman"/>
                <w:sz w:val="24"/>
                <w:szCs w:val="24"/>
              </w:rPr>
              <w:t>topic=</w:t>
            </w:r>
            <w:bookmarkStart w:id="3" w:name="OLE_LINK15"/>
            <w:r>
              <w:rPr>
                <w:rFonts w:ascii="Times New Roman" w:hAnsi="Times New Roman" w:cs="Times New Roman"/>
                <w:sz w:val="24"/>
                <w:szCs w:val="24"/>
              </w:rPr>
              <w:t>（（attrition OR leav* OR turnover OR quit）AND nurs*）</w:t>
            </w:r>
            <w:bookmarkEnd w:id="2"/>
            <w:bookmarkEnd w:id="3"/>
          </w:p>
        </w:tc>
        <w:tc>
          <w:tcPr>
            <w:tcW w:w="53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1</w:t>
            </w:r>
          </w:p>
        </w:tc>
      </w:tr>
      <w:tr>
        <w:tblPrEx>
          <w:tblBorders>
            <w:top w:val="single" w:color="DADADA" w:themeColor="accent3" w:themeTint="66" w:sz="4" w:space="0"/>
            <w:left w:val="single" w:color="DADADA" w:themeColor="accent3" w:themeTint="66" w:sz="4" w:space="0"/>
            <w:bottom w:val="single" w:color="DADADA" w:themeColor="accent3" w:themeTint="66" w:sz="4" w:space="0"/>
            <w:right w:val="single" w:color="DADADA" w:themeColor="accent3" w:themeTint="66" w:sz="4" w:space="0"/>
            <w:insideH w:val="single" w:color="DADADA" w:themeColor="accent3" w:themeTint="66" w:sz="4" w:space="0"/>
            <w:insideV w:val="single" w:color="DADADA" w:themeColor="accent3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5" w:hRule="atLeast"/>
        </w:trPr>
        <w:tc>
          <w:tcPr>
            <w:tcW w:w="176" w:type="pct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344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19"/>
              <w:tblW w:w="7022" w:type="dxa"/>
              <w:tblInd w:w="0" w:type="dxa"/>
              <w:tblBorders>
                <w:top w:val="single" w:color="BEBEBE" w:themeColor="background1" w:themeShade="BF" w:sz="4" w:space="0"/>
                <w:left w:val="single" w:color="BEBEBE" w:themeColor="background1" w:themeShade="BF" w:sz="4" w:space="0"/>
                <w:bottom w:val="single" w:color="BEBEBE" w:themeColor="background1" w:themeShade="BF" w:sz="4" w:space="0"/>
                <w:right w:val="single" w:color="BEBEBE" w:themeColor="background1" w:themeShade="BF" w:sz="4" w:space="0"/>
                <w:insideH w:val="single" w:color="BEBEBE" w:themeColor="background1" w:themeShade="BF" w:sz="4" w:space="0"/>
                <w:insideV w:val="single" w:color="BEBEBE" w:themeColor="background1" w:themeShade="BF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47"/>
              <w:gridCol w:w="6175"/>
            </w:tblGrid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47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4" w:name="_Hlk134798433"/>
                  <w:bookmarkStart w:id="5" w:name="_Hlk126344459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175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6" w:name="OLE_LINK5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'nurse'/exp</w:t>
                  </w:r>
                  <w:bookmarkEnd w:id="6"/>
                </w:p>
              </w:tc>
            </w:tr>
            <w:bookmarkEnd w:id="4"/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47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6175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7" w:name="OLE_LINK6"/>
                  <w:bookmarkStart w:id="8" w:name="OLE_LINK11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nurs*</w:t>
                  </w:r>
                  <w:bookmarkEnd w:id="7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:ti,ab,kw</w:t>
                  </w:r>
                  <w:bookmarkEnd w:id="8"/>
                </w:p>
              </w:tc>
            </w:tr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47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6175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#1 OR #2         </w:t>
                  </w:r>
                </w:p>
              </w:tc>
            </w:tr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47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6175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9" w:name="OLE_LINK7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attrition:ti,ab,kw OR leav*:ti,ab,kw OR turnover:ti,ab,kw OR quit:ti,ab,kw</w:t>
                  </w:r>
                  <w:bookmarkEnd w:id="9"/>
                </w:p>
              </w:tc>
            </w:tr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47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6175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#3 AND #4</w:t>
                  </w:r>
                </w:p>
              </w:tc>
            </w:tr>
            <w:bookmarkEnd w:id="5"/>
          </w:tbl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8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DADADA" w:themeColor="accent3" w:themeTint="66" w:sz="4" w:space="0"/>
            <w:left w:val="single" w:color="DADADA" w:themeColor="accent3" w:themeTint="66" w:sz="4" w:space="0"/>
            <w:bottom w:val="single" w:color="DADADA" w:themeColor="accent3" w:themeTint="66" w:sz="4" w:space="0"/>
            <w:right w:val="single" w:color="DADADA" w:themeColor="accent3" w:themeTint="66" w:sz="4" w:space="0"/>
            <w:insideH w:val="single" w:color="DADADA" w:themeColor="accent3" w:themeTint="66" w:sz="4" w:space="0"/>
            <w:insideV w:val="single" w:color="DADADA" w:themeColor="accent3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7" w:hRule="atLeast"/>
        </w:trPr>
        <w:tc>
          <w:tcPr>
            <w:tcW w:w="176" w:type="pct"/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84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3"/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NAHL</w:t>
            </w:r>
            <w:bookmarkEnd w:id="10"/>
          </w:p>
        </w:tc>
        <w:tc>
          <w:tcPr>
            <w:tcW w:w="3444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19"/>
              <w:tblW w:w="6993" w:type="dxa"/>
              <w:tblInd w:w="0" w:type="dxa"/>
              <w:tblBorders>
                <w:top w:val="single" w:color="BEBEBE" w:themeColor="background1" w:themeShade="BF" w:sz="4" w:space="0"/>
                <w:left w:val="single" w:color="BEBEBE" w:themeColor="background1" w:themeShade="BF" w:sz="4" w:space="0"/>
                <w:bottom w:val="single" w:color="BEBEBE" w:themeColor="background1" w:themeShade="BF" w:sz="4" w:space="0"/>
                <w:right w:val="single" w:color="BEBEBE" w:themeColor="background1" w:themeShade="BF" w:sz="4" w:space="0"/>
                <w:insideH w:val="single" w:color="BEBEBE" w:themeColor="background1" w:themeShade="BF" w:sz="4" w:space="0"/>
                <w:insideV w:val="single" w:color="BEBEBE" w:themeColor="background1" w:themeShade="BF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22"/>
              <w:gridCol w:w="6171"/>
            </w:tblGrid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22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11" w:name="_Hlk134797586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171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(MH "Nurses") OR ( TI nurs* ) OR ( AB nurs* )</w:t>
                  </w:r>
                </w:p>
              </w:tc>
            </w:tr>
            <w:bookmarkEnd w:id="11"/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22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12" w:name="_Hlk134797653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6171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( TI ( attrition OR leav* OR turnover OR quit ) OR AB ( attrition OR leav* OR turnover OR quit ) ) OR (MH "Personnel Turnover")</w:t>
                  </w:r>
                </w:p>
              </w:tc>
            </w:tr>
            <w:bookmarkEnd w:id="12"/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22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6171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 AND 2      </w:t>
                  </w:r>
                </w:p>
              </w:tc>
            </w:tr>
          </w:tbl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40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DADADA" w:themeColor="accent3" w:themeTint="66" w:sz="4" w:space="0"/>
            <w:left w:val="single" w:color="DADADA" w:themeColor="accent3" w:themeTint="66" w:sz="4" w:space="0"/>
            <w:bottom w:val="single" w:color="DADADA" w:themeColor="accent3" w:themeTint="66" w:sz="4" w:space="0"/>
            <w:right w:val="single" w:color="DADADA" w:themeColor="accent3" w:themeTint="66" w:sz="4" w:space="0"/>
            <w:insideH w:val="single" w:color="DADADA" w:themeColor="accent3" w:themeTint="66" w:sz="4" w:space="0"/>
            <w:insideV w:val="single" w:color="DADADA" w:themeColor="accent3" w:themeTint="66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76" w:type="pct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43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3444" w:type="pct"/>
          </w:tcPr>
          <w:tbl>
            <w:tblPr>
              <w:tblStyle w:val="19"/>
              <w:tblW w:w="6981" w:type="dxa"/>
              <w:tblInd w:w="0" w:type="dxa"/>
              <w:tblBorders>
                <w:top w:val="single" w:color="BEBEBE" w:themeColor="background1" w:themeShade="BF" w:sz="4" w:space="0"/>
                <w:left w:val="single" w:color="BEBEBE" w:themeColor="background1" w:themeShade="BF" w:sz="4" w:space="0"/>
                <w:bottom w:val="single" w:color="BEBEBE" w:themeColor="background1" w:themeShade="BF" w:sz="4" w:space="0"/>
                <w:right w:val="single" w:color="BEBEBE" w:themeColor="background1" w:themeShade="BF" w:sz="4" w:space="0"/>
                <w:insideH w:val="single" w:color="BEBEBE" w:themeColor="background1" w:themeShade="BF" w:sz="4" w:space="0"/>
                <w:insideV w:val="single" w:color="BEBEBE" w:themeColor="background1" w:themeShade="BF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22"/>
              <w:gridCol w:w="6159"/>
            </w:tblGrid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22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159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13" w:name="OLE_LINK16"/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MeSH descriptor: [Nurses] explode all trees</w:t>
                  </w:r>
                  <w:bookmarkEnd w:id="13"/>
                </w:p>
              </w:tc>
            </w:tr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22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6159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nurs*):ti,ab,kw </w:t>
                  </w:r>
                </w:p>
              </w:tc>
            </w:tr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22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6159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MeSH descriptor: [Personnel Turnover] explode all trees </w:t>
                  </w:r>
                </w:p>
              </w:tc>
            </w:tr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2" w:hRule="atLeast"/>
              </w:trPr>
              <w:tc>
                <w:tcPr>
                  <w:tcW w:w="822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6159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(attrition OR leav* OR turnover OR quit):ti,ab,kw</w:t>
                  </w:r>
                </w:p>
              </w:tc>
            </w:tr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22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6159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#1 OR #2</w:t>
                  </w:r>
                </w:p>
              </w:tc>
            </w:tr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22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6159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#3 OR #4</w:t>
                  </w:r>
                </w:p>
              </w:tc>
            </w:tr>
            <w:tr>
              <w:tblPrEx>
                <w:tblBorders>
                  <w:top w:val="single" w:color="BEBEBE" w:themeColor="background1" w:themeShade="BF" w:sz="4" w:space="0"/>
                  <w:left w:val="single" w:color="BEBEBE" w:themeColor="background1" w:themeShade="BF" w:sz="4" w:space="0"/>
                  <w:bottom w:val="single" w:color="BEBEBE" w:themeColor="background1" w:themeShade="BF" w:sz="4" w:space="0"/>
                  <w:right w:val="single" w:color="BEBEBE" w:themeColor="background1" w:themeShade="BF" w:sz="4" w:space="0"/>
                  <w:insideH w:val="single" w:color="BEBEBE" w:themeColor="background1" w:themeShade="BF" w:sz="4" w:space="0"/>
                  <w:insideV w:val="single" w:color="BEBEBE" w:themeColor="background1" w:themeShade="BF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822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6159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#5 AND #6</w:t>
                  </w:r>
                </w:p>
              </w:tc>
            </w:tr>
          </w:tbl>
          <w:p>
            <w:pPr>
              <w:rPr>
                <w:rStyle w:val="20"/>
                <w:rFonts w:ascii="Times New Roman" w:hAnsi="Times New Roman" w:eastAsia="宋体" w:cs="Times New Roman"/>
                <w:color w:val="0A0905"/>
                <w:sz w:val="24"/>
                <w:szCs w:val="24"/>
              </w:rPr>
            </w:pPr>
          </w:p>
        </w:tc>
        <w:tc>
          <w:tcPr>
            <w:tcW w:w="535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3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AB=Abstract; ab,ti: Title or Abstract; ti,ab,kw: Title, Abstract or Author keywords; 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M1MzkzZjgwOTg2MDUxOGVjYWZkYTZkZWE4OGFkMzUifQ=="/>
  </w:docVars>
  <w:rsids>
    <w:rsidRoot w:val="008E4C0C"/>
    <w:rsid w:val="00033F99"/>
    <w:rsid w:val="00065BB7"/>
    <w:rsid w:val="00071331"/>
    <w:rsid w:val="000A5CD3"/>
    <w:rsid w:val="000B77C7"/>
    <w:rsid w:val="000C0902"/>
    <w:rsid w:val="000F0ECF"/>
    <w:rsid w:val="0013192C"/>
    <w:rsid w:val="00135273"/>
    <w:rsid w:val="00160AF8"/>
    <w:rsid w:val="001661D7"/>
    <w:rsid w:val="00166679"/>
    <w:rsid w:val="001A45BE"/>
    <w:rsid w:val="001B148C"/>
    <w:rsid w:val="001C1AD5"/>
    <w:rsid w:val="002362D8"/>
    <w:rsid w:val="002528EB"/>
    <w:rsid w:val="002A05C3"/>
    <w:rsid w:val="002A4C1E"/>
    <w:rsid w:val="002B4F6F"/>
    <w:rsid w:val="002C49AF"/>
    <w:rsid w:val="002D372D"/>
    <w:rsid w:val="002D6FC1"/>
    <w:rsid w:val="002E31CA"/>
    <w:rsid w:val="002E3E2C"/>
    <w:rsid w:val="003366E9"/>
    <w:rsid w:val="0038267B"/>
    <w:rsid w:val="003E2EC4"/>
    <w:rsid w:val="003F33C0"/>
    <w:rsid w:val="004119DD"/>
    <w:rsid w:val="00412BD0"/>
    <w:rsid w:val="00413350"/>
    <w:rsid w:val="004166CE"/>
    <w:rsid w:val="00435AC4"/>
    <w:rsid w:val="004430A0"/>
    <w:rsid w:val="00445B8B"/>
    <w:rsid w:val="00446605"/>
    <w:rsid w:val="00456908"/>
    <w:rsid w:val="00475170"/>
    <w:rsid w:val="004A7C32"/>
    <w:rsid w:val="004D53D0"/>
    <w:rsid w:val="004E4A0B"/>
    <w:rsid w:val="00525582"/>
    <w:rsid w:val="0056203D"/>
    <w:rsid w:val="005C67BD"/>
    <w:rsid w:val="005E52D2"/>
    <w:rsid w:val="0060152B"/>
    <w:rsid w:val="00631070"/>
    <w:rsid w:val="006570A9"/>
    <w:rsid w:val="00666B2C"/>
    <w:rsid w:val="00670B9E"/>
    <w:rsid w:val="006A7E8B"/>
    <w:rsid w:val="006D3AB2"/>
    <w:rsid w:val="006E32F8"/>
    <w:rsid w:val="00707533"/>
    <w:rsid w:val="00755C6B"/>
    <w:rsid w:val="00775D33"/>
    <w:rsid w:val="007A66F2"/>
    <w:rsid w:val="007E1770"/>
    <w:rsid w:val="007F32D3"/>
    <w:rsid w:val="008003F3"/>
    <w:rsid w:val="00837CE9"/>
    <w:rsid w:val="00846EAD"/>
    <w:rsid w:val="00892638"/>
    <w:rsid w:val="008C19E8"/>
    <w:rsid w:val="008D13E9"/>
    <w:rsid w:val="008E441B"/>
    <w:rsid w:val="008E4C0C"/>
    <w:rsid w:val="008E5274"/>
    <w:rsid w:val="00906EF7"/>
    <w:rsid w:val="0091508F"/>
    <w:rsid w:val="009369D0"/>
    <w:rsid w:val="009500E4"/>
    <w:rsid w:val="009926FB"/>
    <w:rsid w:val="009E4E1E"/>
    <w:rsid w:val="009F037B"/>
    <w:rsid w:val="009F67ED"/>
    <w:rsid w:val="00A45A05"/>
    <w:rsid w:val="00A67571"/>
    <w:rsid w:val="00AA7EA5"/>
    <w:rsid w:val="00AC3ECD"/>
    <w:rsid w:val="00AC4CA1"/>
    <w:rsid w:val="00AD4D2F"/>
    <w:rsid w:val="00B064E6"/>
    <w:rsid w:val="00B13C45"/>
    <w:rsid w:val="00B44B84"/>
    <w:rsid w:val="00B62FF2"/>
    <w:rsid w:val="00BA5696"/>
    <w:rsid w:val="00BA7089"/>
    <w:rsid w:val="00C07D7B"/>
    <w:rsid w:val="00C267F1"/>
    <w:rsid w:val="00C35D8B"/>
    <w:rsid w:val="00C66A0A"/>
    <w:rsid w:val="00CA77E1"/>
    <w:rsid w:val="00CC0B5E"/>
    <w:rsid w:val="00D11BF2"/>
    <w:rsid w:val="00D16838"/>
    <w:rsid w:val="00D45D5D"/>
    <w:rsid w:val="00D50CEE"/>
    <w:rsid w:val="00D57A65"/>
    <w:rsid w:val="00D57AF2"/>
    <w:rsid w:val="00D8246A"/>
    <w:rsid w:val="00D95E8F"/>
    <w:rsid w:val="00DB4B20"/>
    <w:rsid w:val="00DC07E3"/>
    <w:rsid w:val="00E31E46"/>
    <w:rsid w:val="00E45BB5"/>
    <w:rsid w:val="00EA39EE"/>
    <w:rsid w:val="00EF1C69"/>
    <w:rsid w:val="00F2103D"/>
    <w:rsid w:val="00F26C32"/>
    <w:rsid w:val="00F27F55"/>
    <w:rsid w:val="00F448F7"/>
    <w:rsid w:val="00FE607B"/>
    <w:rsid w:val="0C676F35"/>
    <w:rsid w:val="0C6D3E1F"/>
    <w:rsid w:val="0D6F49CB"/>
    <w:rsid w:val="131D659F"/>
    <w:rsid w:val="13220EF9"/>
    <w:rsid w:val="24755551"/>
    <w:rsid w:val="2C33078A"/>
    <w:rsid w:val="2ED00B8C"/>
    <w:rsid w:val="2EF41BF8"/>
    <w:rsid w:val="30DD2A72"/>
    <w:rsid w:val="34713BFD"/>
    <w:rsid w:val="3BD57FED"/>
    <w:rsid w:val="3DC5716D"/>
    <w:rsid w:val="4A9147FA"/>
    <w:rsid w:val="4E267264"/>
    <w:rsid w:val="4EFD7D82"/>
    <w:rsid w:val="51C827CE"/>
    <w:rsid w:val="552B174F"/>
    <w:rsid w:val="561D7A4F"/>
    <w:rsid w:val="591250FF"/>
    <w:rsid w:val="5E023BF5"/>
    <w:rsid w:val="61230D7F"/>
    <w:rsid w:val="6A694D9B"/>
    <w:rsid w:val="6D7E3478"/>
    <w:rsid w:val="6EE20EBC"/>
    <w:rsid w:val="6FCD39B5"/>
    <w:rsid w:val="7204025E"/>
    <w:rsid w:val="731E6613"/>
    <w:rsid w:val="7601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autoRedefine/>
    <w:qFormat/>
    <w:uiPriority w:val="22"/>
    <w:rPr>
      <w:b/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  <w:style w:type="table" w:customStyle="1" w:styleId="10">
    <w:name w:val="网格表 1 浅色1"/>
    <w:basedOn w:val="4"/>
    <w:autoRedefine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">
    <w:name w:val="网格表 1 浅色 - 着色 51"/>
    <w:basedOn w:val="4"/>
    <w:autoRedefine/>
    <w:qFormat/>
    <w:uiPriority w:val="46"/>
    <w:tblPr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">
    <w:name w:val="清单表 4 - 着色 31"/>
    <w:basedOn w:val="4"/>
    <w:autoRedefine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13">
    <w:name w:val="清单表 41"/>
    <w:basedOn w:val="4"/>
    <w:autoRedefine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4">
    <w:name w:val="清单表 3 - 着色 31"/>
    <w:basedOn w:val="4"/>
    <w:autoRedefine/>
    <w:qFormat/>
    <w:uiPriority w:val="48"/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15">
    <w:name w:val="清单表 31"/>
    <w:basedOn w:val="4"/>
    <w:autoRedefine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16">
    <w:name w:val="无格式表格 21"/>
    <w:basedOn w:val="4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7">
    <w:name w:val="网格表 1 浅色 - 着色 31"/>
    <w:basedOn w:val="4"/>
    <w:autoRedefine/>
    <w:qFormat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8">
    <w:name w:val="无格式表格 41"/>
    <w:basedOn w:val="4"/>
    <w:autoRedefine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9">
    <w:name w:val="网格型浅色1"/>
    <w:basedOn w:val="4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20">
    <w:name w:val="searchhistory-search-term"/>
    <w:basedOn w:val="6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E8F0C-34F9-401C-865D-3A1B7337CC6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7</Words>
  <Characters>1813</Characters>
  <Lines>15</Lines>
  <Paragraphs>4</Paragraphs>
  <TotalTime>18</TotalTime>
  <ScaleCrop>false</ScaleCrop>
  <LinksUpToDate>false</LinksUpToDate>
  <CharactersWithSpaces>2126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11:57:00Z</dcterms:created>
  <dc:creator>1540190097@qq.com</dc:creator>
  <cp:lastModifiedBy>cindy</cp:lastModifiedBy>
  <dcterms:modified xsi:type="dcterms:W3CDTF">2024-04-14T07:17:14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838935B2721401F8519F2B506CA91A3</vt:lpwstr>
  </property>
</Properties>
</file>